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6042D" w14:textId="4BB054D4" w:rsidR="00CC3D40" w:rsidRDefault="00B44093" w:rsidP="00CC3D40">
      <w:pPr>
        <w:rPr>
          <w:rFonts w:ascii="Helvetica" w:hAnsi="Helvetica" w:cs="Helvetica"/>
        </w:rPr>
      </w:pPr>
      <w:r>
        <w:rPr>
          <w:rFonts w:ascii="Helvetica" w:hAnsi="Helvetica"/>
          <w:b/>
          <w:sz w:val="22"/>
          <w:szCs w:val="22"/>
        </w:rPr>
        <w:t>Additional</w:t>
      </w:r>
      <w:bookmarkStart w:id="0" w:name="_GoBack"/>
      <w:bookmarkEnd w:id="0"/>
      <w:r w:rsidR="00CC3D40">
        <w:rPr>
          <w:rFonts w:ascii="Helvetica" w:hAnsi="Helvetica"/>
          <w:b/>
          <w:sz w:val="22"/>
          <w:szCs w:val="22"/>
        </w:rPr>
        <w:t xml:space="preserve"> Table</w:t>
      </w:r>
      <w:r w:rsidR="00CC3D40" w:rsidRPr="00EC03E8">
        <w:rPr>
          <w:rFonts w:ascii="Helvetica" w:hAnsi="Helvetica"/>
          <w:b/>
          <w:sz w:val="22"/>
          <w:szCs w:val="22"/>
        </w:rPr>
        <w:t xml:space="preserve"> </w:t>
      </w:r>
      <w:r w:rsidR="00CC3D40">
        <w:rPr>
          <w:rFonts w:ascii="Helvetica" w:hAnsi="Helvetica"/>
          <w:b/>
          <w:sz w:val="22"/>
          <w:szCs w:val="22"/>
        </w:rPr>
        <w:t xml:space="preserve">1 </w:t>
      </w:r>
      <w:r w:rsidR="00CC3D40">
        <w:rPr>
          <w:rFonts w:ascii="Helvetica" w:hAnsi="Helvetica" w:cs="Helvetica"/>
        </w:rPr>
        <w:t xml:space="preserve">Transcript and ORF length of </w:t>
      </w:r>
      <w:proofErr w:type="spellStart"/>
      <w:r w:rsidR="00CC3D40">
        <w:rPr>
          <w:rFonts w:ascii="Helvetica" w:hAnsi="Helvetica" w:cs="Helvetica"/>
          <w:i/>
        </w:rPr>
        <w:t>Tarenaya</w:t>
      </w:r>
      <w:proofErr w:type="spellEnd"/>
      <w:r w:rsidR="00CC3D40">
        <w:rPr>
          <w:rFonts w:ascii="Helvetica" w:hAnsi="Helvetica" w:cs="Helvetica"/>
          <w:i/>
        </w:rPr>
        <w:t xml:space="preserve"> </w:t>
      </w:r>
      <w:proofErr w:type="spellStart"/>
      <w:r w:rsidR="00CC3D40">
        <w:rPr>
          <w:rFonts w:ascii="Helvetica" w:hAnsi="Helvetica" w:cs="Helvetica"/>
          <w:i/>
        </w:rPr>
        <w:t>hassleriana</w:t>
      </w:r>
      <w:proofErr w:type="spellEnd"/>
      <w:r w:rsidR="00CC3D40">
        <w:rPr>
          <w:rFonts w:ascii="Helvetica" w:hAnsi="Helvetica" w:cs="Helvetica"/>
        </w:rPr>
        <w:t xml:space="preserve"> and </w:t>
      </w:r>
      <w:proofErr w:type="spellStart"/>
      <w:r w:rsidR="00CC3D40" w:rsidRPr="002031FE">
        <w:rPr>
          <w:rFonts w:ascii="Helvetica" w:hAnsi="Helvetica" w:cs="Helvetica"/>
        </w:rPr>
        <w:t>Aethionemeae</w:t>
      </w:r>
      <w:proofErr w:type="spellEnd"/>
      <w:r w:rsidR="00CC3D40">
        <w:rPr>
          <w:rFonts w:ascii="Helvetica" w:hAnsi="Helvetica" w:cs="Helvetica"/>
        </w:rPr>
        <w:t xml:space="preserve"> transcripts conserved by sequence.</w:t>
      </w:r>
    </w:p>
    <w:p w14:paraId="389B013F" w14:textId="77777777" w:rsidR="00CC3D40" w:rsidRDefault="00CC3D40" w:rsidP="00CC3D40"/>
    <w:tbl>
      <w:tblPr>
        <w:tblStyle w:val="LightList-Accent5"/>
        <w:tblpPr w:leftFromText="180" w:rightFromText="180" w:vertAnchor="page" w:horzAnchor="page" w:tblpX="1729" w:tblpY="2701"/>
        <w:tblW w:w="9747" w:type="dxa"/>
        <w:tbl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single" w:sz="8" w:space="0" w:color="404040" w:themeColor="text1" w:themeTint="BF"/>
          <w:insideV w:val="single" w:sz="8" w:space="0" w:color="404040" w:themeColor="text1" w:themeTint="BF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567"/>
        <w:gridCol w:w="1842"/>
        <w:gridCol w:w="1276"/>
        <w:gridCol w:w="1985"/>
        <w:gridCol w:w="1842"/>
      </w:tblGrid>
      <w:tr w:rsidR="00CC3D40" w:rsidRPr="00CE422A" w14:paraId="7097B09F" w14:textId="77777777" w:rsidTr="00650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404040" w:themeFill="text1" w:themeFillTint="BF"/>
          </w:tcPr>
          <w:p w14:paraId="2D8BB1FE" w14:textId="77777777" w:rsidR="00CC3D40" w:rsidRDefault="00CC3D40" w:rsidP="00D93F5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Sequence similarity</w:t>
            </w:r>
          </w:p>
          <w:p w14:paraId="63382A86" w14:textId="77777777" w:rsidR="00CC3D40" w:rsidRPr="00CE422A" w:rsidRDefault="00CC3D40" w:rsidP="00D93F5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(%)</w:t>
            </w:r>
          </w:p>
        </w:tc>
        <w:tc>
          <w:tcPr>
            <w:tcW w:w="567" w:type="dxa"/>
            <w:shd w:val="clear" w:color="auto" w:fill="404040" w:themeFill="text1" w:themeFillTint="BF"/>
          </w:tcPr>
          <w:p w14:paraId="7CC43AEE" w14:textId="77777777" w:rsidR="00CC3D40" w:rsidRPr="00CE422A" w:rsidRDefault="00CC3D40" w:rsidP="00D93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CE422A">
              <w:rPr>
                <w:rFonts w:ascii="Helvetica" w:hAnsi="Helvetica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842" w:type="dxa"/>
            <w:shd w:val="clear" w:color="auto" w:fill="404040" w:themeFill="text1" w:themeFillTint="BF"/>
          </w:tcPr>
          <w:p w14:paraId="0F15BE04" w14:textId="77777777" w:rsidR="00CC3D40" w:rsidRDefault="00CC3D40" w:rsidP="00D93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ORF length</w:t>
            </w:r>
            <w:r w:rsidR="00650C56">
              <w:rPr>
                <w:rFonts w:ascii="Helvetica" w:hAnsi="Helvetica"/>
                <w:sz w:val="20"/>
                <w:szCs w:val="20"/>
              </w:rPr>
              <w:t xml:space="preserve"> (</w:t>
            </w:r>
            <w:proofErr w:type="spellStart"/>
            <w:r w:rsidR="00650C56"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  <w:r w:rsidR="00650C56">
              <w:rPr>
                <w:rFonts w:ascii="Helvetica" w:hAnsi="Helvetica"/>
                <w:sz w:val="20"/>
                <w:szCs w:val="20"/>
              </w:rPr>
              <w:t>)</w:t>
            </w:r>
          </w:p>
          <w:p w14:paraId="5027552D" w14:textId="77777777" w:rsidR="00CC3D40" w:rsidRPr="00CE422A" w:rsidRDefault="00CC3D40" w:rsidP="00D93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(Average ± SD)</w:t>
            </w:r>
          </w:p>
        </w:tc>
        <w:tc>
          <w:tcPr>
            <w:tcW w:w="1276" w:type="dxa"/>
            <w:shd w:val="clear" w:color="auto" w:fill="404040" w:themeFill="text1" w:themeFillTint="BF"/>
          </w:tcPr>
          <w:p w14:paraId="0FFB8242" w14:textId="77777777" w:rsidR="00CC3D40" w:rsidRDefault="00CC3D40" w:rsidP="00D93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ORF range</w:t>
            </w:r>
          </w:p>
          <w:p w14:paraId="3EC0C876" w14:textId="77777777" w:rsidR="00CC3D40" w:rsidRPr="00CE422A" w:rsidRDefault="00CC3D40" w:rsidP="00D93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(</w:t>
            </w:r>
            <w:proofErr w:type="spellStart"/>
            <w:proofErr w:type="gramStart"/>
            <w:r w:rsidRPr="00CE422A"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  <w:proofErr w:type="gramEnd"/>
            <w:r w:rsidRPr="00CE422A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404040" w:themeFill="text1" w:themeFillTint="BF"/>
          </w:tcPr>
          <w:p w14:paraId="04D73056" w14:textId="77777777" w:rsidR="00CC3D40" w:rsidRDefault="00CC3D40" w:rsidP="00D93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Transcript Length</w:t>
            </w:r>
          </w:p>
          <w:p w14:paraId="4E660212" w14:textId="77777777" w:rsidR="00CC3D40" w:rsidRPr="00CE422A" w:rsidRDefault="00CC3D40" w:rsidP="00D93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(Average ± SD)</w:t>
            </w:r>
          </w:p>
        </w:tc>
        <w:tc>
          <w:tcPr>
            <w:tcW w:w="1842" w:type="dxa"/>
            <w:shd w:val="clear" w:color="auto" w:fill="404040" w:themeFill="text1" w:themeFillTint="BF"/>
          </w:tcPr>
          <w:p w14:paraId="3A6A5A89" w14:textId="77777777" w:rsidR="00CC3D40" w:rsidRDefault="00CC3D40" w:rsidP="00D93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Transcript range</w:t>
            </w:r>
          </w:p>
          <w:p w14:paraId="1D200620" w14:textId="77777777" w:rsidR="00CC3D40" w:rsidRPr="00CE422A" w:rsidRDefault="00CC3D40" w:rsidP="00D93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(</w:t>
            </w:r>
            <w:proofErr w:type="spellStart"/>
            <w:proofErr w:type="gramStart"/>
            <w:r w:rsidRPr="00CE422A"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  <w:proofErr w:type="gramEnd"/>
            <w:r w:rsidRPr="00CE422A">
              <w:rPr>
                <w:rFonts w:ascii="Helvetica" w:hAnsi="Helvetica"/>
                <w:sz w:val="20"/>
                <w:szCs w:val="20"/>
              </w:rPr>
              <w:t>)</w:t>
            </w:r>
          </w:p>
        </w:tc>
      </w:tr>
      <w:tr w:rsidR="00CC3D40" w:rsidRPr="00CE422A" w14:paraId="2C1368D5" w14:textId="77777777" w:rsidTr="0065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65FAA0B" w14:textId="77777777" w:rsidR="00CC3D40" w:rsidRPr="00CE422A" w:rsidRDefault="00CC3D40" w:rsidP="00D93F5A">
            <w:pPr>
              <w:jc w:val="center"/>
              <w:rPr>
                <w:rFonts w:ascii="Helvetica" w:hAnsi="Helvetica"/>
                <w:b w:val="0"/>
                <w:i/>
                <w:sz w:val="20"/>
                <w:szCs w:val="20"/>
              </w:rPr>
            </w:pPr>
            <w:proofErr w:type="spellStart"/>
            <w:r w:rsidRPr="00CE422A">
              <w:rPr>
                <w:rFonts w:ascii="Helvetica" w:hAnsi="Helvetica"/>
                <w:b w:val="0"/>
                <w:i/>
                <w:sz w:val="20"/>
                <w:szCs w:val="20"/>
              </w:rPr>
              <w:t>Tarenaya</w:t>
            </w:r>
            <w:proofErr w:type="spellEnd"/>
            <w:r w:rsidRPr="00CE422A">
              <w:rPr>
                <w:rFonts w:ascii="Helvetica" w:hAnsi="Helvetica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CE422A">
              <w:rPr>
                <w:rFonts w:ascii="Helvetica" w:hAnsi="Helvetica"/>
                <w:b w:val="0"/>
                <w:i/>
                <w:sz w:val="20"/>
                <w:szCs w:val="20"/>
              </w:rPr>
              <w:t>hassleriana</w:t>
            </w:r>
            <w:proofErr w:type="spellEnd"/>
          </w:p>
        </w:tc>
        <w:tc>
          <w:tcPr>
            <w:tcW w:w="567" w:type="dxa"/>
          </w:tcPr>
          <w:p w14:paraId="1F0B193A" w14:textId="77777777" w:rsidR="00CC3D40" w:rsidRPr="00CE422A" w:rsidRDefault="00CC3D40" w:rsidP="00D93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7D38683" w14:textId="77777777" w:rsidR="00CC3D40" w:rsidRPr="00CE422A" w:rsidRDefault="00CC3D40" w:rsidP="00D93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8DC0B28" w14:textId="77777777" w:rsidR="00CC3D40" w:rsidRPr="00CE422A" w:rsidRDefault="00CC3D40" w:rsidP="00D93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CA4E6E2" w14:textId="77777777" w:rsidR="00CC3D40" w:rsidRPr="00CE422A" w:rsidRDefault="00CC3D40" w:rsidP="00D93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D3A2E6A" w14:textId="77777777" w:rsidR="00CC3D40" w:rsidRPr="00CE422A" w:rsidRDefault="00CC3D40" w:rsidP="00D93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C3D40" w:rsidRPr="00CE422A" w14:paraId="35CFCB15" w14:textId="77777777" w:rsidTr="0065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FA9826D" w14:textId="77777777" w:rsidR="00CC3D40" w:rsidRPr="00CE422A" w:rsidRDefault="00CC3D40" w:rsidP="00D93F5A">
            <w:pPr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 xml:space="preserve">10% </w:t>
            </w:r>
          </w:p>
        </w:tc>
        <w:tc>
          <w:tcPr>
            <w:tcW w:w="567" w:type="dxa"/>
          </w:tcPr>
          <w:p w14:paraId="24FD81A4" w14:textId="77777777" w:rsidR="00CC3D40" w:rsidRPr="00CE422A" w:rsidRDefault="00CC3D40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75</w:t>
            </w:r>
          </w:p>
        </w:tc>
        <w:tc>
          <w:tcPr>
            <w:tcW w:w="1842" w:type="dxa"/>
          </w:tcPr>
          <w:p w14:paraId="2C6335BD" w14:textId="77777777" w:rsidR="00CC3D40" w:rsidRPr="00CE422A" w:rsidRDefault="00CC3D40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210.40 ± 50.45</w:t>
            </w:r>
          </w:p>
        </w:tc>
        <w:tc>
          <w:tcPr>
            <w:tcW w:w="1276" w:type="dxa"/>
          </w:tcPr>
          <w:p w14:paraId="7511603C" w14:textId="77777777" w:rsidR="00CC3D40" w:rsidRPr="00CE422A" w:rsidRDefault="00CC3D40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96 - 297</w:t>
            </w:r>
          </w:p>
        </w:tc>
        <w:tc>
          <w:tcPr>
            <w:tcW w:w="1985" w:type="dxa"/>
          </w:tcPr>
          <w:p w14:paraId="36A5D010" w14:textId="77777777" w:rsidR="00CC3D40" w:rsidRPr="00CE422A" w:rsidRDefault="00CC3D40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854.53 ± 337.40</w:t>
            </w:r>
          </w:p>
        </w:tc>
        <w:tc>
          <w:tcPr>
            <w:tcW w:w="1842" w:type="dxa"/>
          </w:tcPr>
          <w:p w14:paraId="122BCFCE" w14:textId="77777777" w:rsidR="00CC3D40" w:rsidRPr="00CE422A" w:rsidRDefault="00CC3D40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272 – 1933</w:t>
            </w:r>
          </w:p>
        </w:tc>
      </w:tr>
      <w:tr w:rsidR="00CC3D40" w:rsidRPr="00CE422A" w14:paraId="7E29CEBA" w14:textId="77777777" w:rsidTr="0065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FAEB5C6" w14:textId="77777777" w:rsidR="00CC3D40" w:rsidRPr="00CE422A" w:rsidRDefault="00CC3D40" w:rsidP="00D93F5A">
            <w:pPr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 xml:space="preserve">20% </w:t>
            </w:r>
          </w:p>
        </w:tc>
        <w:tc>
          <w:tcPr>
            <w:tcW w:w="567" w:type="dxa"/>
          </w:tcPr>
          <w:p w14:paraId="6C806244" w14:textId="77777777" w:rsidR="00CC3D40" w:rsidRPr="00CE422A" w:rsidRDefault="00CC3D40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69</w:t>
            </w:r>
          </w:p>
        </w:tc>
        <w:tc>
          <w:tcPr>
            <w:tcW w:w="1842" w:type="dxa"/>
          </w:tcPr>
          <w:p w14:paraId="1446B5EE" w14:textId="77777777" w:rsidR="00CC3D40" w:rsidRPr="00CE422A" w:rsidRDefault="00CC3D40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208.91 ± 51.41</w:t>
            </w:r>
          </w:p>
        </w:tc>
        <w:tc>
          <w:tcPr>
            <w:tcW w:w="1276" w:type="dxa"/>
          </w:tcPr>
          <w:p w14:paraId="77BE1C3C" w14:textId="77777777" w:rsidR="00CC3D40" w:rsidRPr="00CE422A" w:rsidRDefault="00CC3D40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96 - 297</w:t>
            </w:r>
          </w:p>
        </w:tc>
        <w:tc>
          <w:tcPr>
            <w:tcW w:w="1985" w:type="dxa"/>
          </w:tcPr>
          <w:p w14:paraId="534E3384" w14:textId="77777777" w:rsidR="00CC3D40" w:rsidRPr="00CE422A" w:rsidRDefault="00CC3D40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863.99 ± 342.26</w:t>
            </w:r>
          </w:p>
        </w:tc>
        <w:tc>
          <w:tcPr>
            <w:tcW w:w="1842" w:type="dxa"/>
          </w:tcPr>
          <w:p w14:paraId="7A1B2365" w14:textId="77777777" w:rsidR="00CC3D40" w:rsidRPr="00CE422A" w:rsidRDefault="00CC3D40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272 – 1933</w:t>
            </w:r>
          </w:p>
        </w:tc>
      </w:tr>
      <w:tr w:rsidR="00CC3D40" w:rsidRPr="00CE422A" w14:paraId="4B8CD5DD" w14:textId="77777777" w:rsidTr="0065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4ECAB49" w14:textId="77777777" w:rsidR="00CC3D40" w:rsidRPr="00CE422A" w:rsidRDefault="00CC3D40" w:rsidP="00D93F5A">
            <w:pPr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 xml:space="preserve">50% </w:t>
            </w:r>
          </w:p>
        </w:tc>
        <w:tc>
          <w:tcPr>
            <w:tcW w:w="567" w:type="dxa"/>
          </w:tcPr>
          <w:p w14:paraId="2673D0C9" w14:textId="77777777" w:rsidR="00CC3D40" w:rsidRPr="00CE422A" w:rsidRDefault="00CC3D40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68</w:t>
            </w:r>
          </w:p>
        </w:tc>
        <w:tc>
          <w:tcPr>
            <w:tcW w:w="1842" w:type="dxa"/>
          </w:tcPr>
          <w:p w14:paraId="441D6A83" w14:textId="77777777" w:rsidR="00CC3D40" w:rsidRPr="00CE422A" w:rsidRDefault="00CC3D40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212.55 ± 50.18</w:t>
            </w:r>
          </w:p>
        </w:tc>
        <w:tc>
          <w:tcPr>
            <w:tcW w:w="1276" w:type="dxa"/>
          </w:tcPr>
          <w:p w14:paraId="378C05F9" w14:textId="77777777" w:rsidR="00CC3D40" w:rsidRPr="00CE422A" w:rsidRDefault="00CC3D40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96 - 297</w:t>
            </w:r>
          </w:p>
        </w:tc>
        <w:tc>
          <w:tcPr>
            <w:tcW w:w="1985" w:type="dxa"/>
          </w:tcPr>
          <w:p w14:paraId="11CDE7E5" w14:textId="77777777" w:rsidR="00CC3D40" w:rsidRPr="00CE422A" w:rsidRDefault="00CC3D40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846.65 ± 328.88</w:t>
            </w:r>
          </w:p>
        </w:tc>
        <w:tc>
          <w:tcPr>
            <w:tcW w:w="1842" w:type="dxa"/>
          </w:tcPr>
          <w:p w14:paraId="2345E5C7" w14:textId="77777777" w:rsidR="00CC3D40" w:rsidRPr="00CE422A" w:rsidRDefault="00CC3D40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398 – 1933</w:t>
            </w:r>
          </w:p>
        </w:tc>
      </w:tr>
      <w:tr w:rsidR="00CC3D40" w:rsidRPr="00CE422A" w14:paraId="73581D6F" w14:textId="77777777" w:rsidTr="0065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4F55F91" w14:textId="77777777" w:rsidR="00CC3D40" w:rsidRPr="00CE422A" w:rsidRDefault="00CC3D40" w:rsidP="00D93F5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567" w:type="dxa"/>
          </w:tcPr>
          <w:p w14:paraId="0460272E" w14:textId="77777777" w:rsidR="00CC3D40" w:rsidRPr="00CE422A" w:rsidRDefault="00CC3D40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7CBB998" w14:textId="77777777" w:rsidR="00CC3D40" w:rsidRPr="00CE422A" w:rsidRDefault="00CC3D40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D9BEAA9" w14:textId="77777777" w:rsidR="00CC3D40" w:rsidRPr="00CE422A" w:rsidRDefault="00CC3D40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1864BB5" w14:textId="77777777" w:rsidR="00CC3D40" w:rsidRPr="00CE422A" w:rsidRDefault="00CC3D40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8133153" w14:textId="77777777" w:rsidR="00CC3D40" w:rsidRPr="00CE422A" w:rsidRDefault="00CC3D40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C3D40" w:rsidRPr="00CE422A" w14:paraId="638689A0" w14:textId="77777777" w:rsidTr="0065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66E14D3" w14:textId="77777777" w:rsidR="00CC3D40" w:rsidRPr="00CE422A" w:rsidRDefault="00CC3D40" w:rsidP="00D93F5A">
            <w:pPr>
              <w:jc w:val="center"/>
              <w:rPr>
                <w:rFonts w:ascii="Helvetica" w:hAnsi="Helvetica"/>
                <w:b w:val="0"/>
                <w:i/>
                <w:sz w:val="20"/>
                <w:szCs w:val="20"/>
              </w:rPr>
            </w:pPr>
            <w:proofErr w:type="spellStart"/>
            <w:r w:rsidRPr="00CE422A">
              <w:rPr>
                <w:rFonts w:ascii="Helvetica" w:hAnsi="Helvetica"/>
                <w:b w:val="0"/>
                <w:i/>
                <w:sz w:val="20"/>
                <w:szCs w:val="20"/>
              </w:rPr>
              <w:t>Aethionema</w:t>
            </w:r>
            <w:proofErr w:type="spellEnd"/>
            <w:r w:rsidRPr="00CE422A">
              <w:rPr>
                <w:rFonts w:ascii="Helvetica" w:hAnsi="Helvetica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CE422A">
              <w:rPr>
                <w:rFonts w:ascii="Helvetica" w:hAnsi="Helvetica"/>
                <w:b w:val="0"/>
                <w:i/>
                <w:sz w:val="20"/>
                <w:szCs w:val="20"/>
              </w:rPr>
              <w:t>arabicum</w:t>
            </w:r>
            <w:proofErr w:type="spellEnd"/>
          </w:p>
        </w:tc>
        <w:tc>
          <w:tcPr>
            <w:tcW w:w="567" w:type="dxa"/>
          </w:tcPr>
          <w:p w14:paraId="1821B2E7" w14:textId="77777777" w:rsidR="00CC3D40" w:rsidRPr="00CE422A" w:rsidRDefault="00CC3D40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FD90FFF" w14:textId="77777777" w:rsidR="00CC3D40" w:rsidRPr="00CE422A" w:rsidRDefault="00CC3D40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5479FCD" w14:textId="77777777" w:rsidR="00CC3D40" w:rsidRPr="00CE422A" w:rsidRDefault="00CC3D40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7CA401B" w14:textId="77777777" w:rsidR="00CC3D40" w:rsidRPr="00CE422A" w:rsidRDefault="00CC3D40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50A3456" w14:textId="77777777" w:rsidR="00CC3D40" w:rsidRPr="00CE422A" w:rsidRDefault="00CC3D40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C3D40" w:rsidRPr="00CE422A" w14:paraId="31067233" w14:textId="77777777" w:rsidTr="0065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B5ABCC8" w14:textId="77777777" w:rsidR="00CC3D40" w:rsidRPr="00CE422A" w:rsidRDefault="00CC3D40" w:rsidP="00D93F5A">
            <w:pPr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 xml:space="preserve">10% and 20% </w:t>
            </w:r>
          </w:p>
        </w:tc>
        <w:tc>
          <w:tcPr>
            <w:tcW w:w="567" w:type="dxa"/>
          </w:tcPr>
          <w:p w14:paraId="23090F96" w14:textId="77777777" w:rsidR="00CC3D40" w:rsidRPr="00CE422A" w:rsidRDefault="00CC3D40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842" w:type="dxa"/>
          </w:tcPr>
          <w:p w14:paraId="2DA7B98C" w14:textId="77777777" w:rsidR="00CC3D40" w:rsidRPr="00CE422A" w:rsidRDefault="00CC3D40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189.00 ± 59.39</w:t>
            </w:r>
          </w:p>
        </w:tc>
        <w:tc>
          <w:tcPr>
            <w:tcW w:w="1276" w:type="dxa"/>
          </w:tcPr>
          <w:p w14:paraId="1685F159" w14:textId="77777777" w:rsidR="00CC3D40" w:rsidRPr="00CE422A" w:rsidRDefault="00CC3D40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138 - 231</w:t>
            </w:r>
          </w:p>
        </w:tc>
        <w:tc>
          <w:tcPr>
            <w:tcW w:w="1985" w:type="dxa"/>
          </w:tcPr>
          <w:p w14:paraId="2B88B3BB" w14:textId="77777777" w:rsidR="00CC3D40" w:rsidRPr="00CE422A" w:rsidRDefault="00CC3D40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532.00 ± 234.76</w:t>
            </w:r>
          </w:p>
        </w:tc>
        <w:tc>
          <w:tcPr>
            <w:tcW w:w="1842" w:type="dxa"/>
          </w:tcPr>
          <w:p w14:paraId="3663E2F4" w14:textId="77777777" w:rsidR="00CC3D40" w:rsidRPr="00CE422A" w:rsidRDefault="00CC3D40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366 – 698</w:t>
            </w:r>
          </w:p>
        </w:tc>
      </w:tr>
      <w:tr w:rsidR="00CC3D40" w:rsidRPr="00CE422A" w14:paraId="47EA2F42" w14:textId="77777777" w:rsidTr="0065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F57D3E9" w14:textId="77777777" w:rsidR="00CC3D40" w:rsidRPr="00CE422A" w:rsidRDefault="00CC3D40" w:rsidP="00D93F5A">
            <w:pPr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 xml:space="preserve">50% </w:t>
            </w:r>
          </w:p>
        </w:tc>
        <w:tc>
          <w:tcPr>
            <w:tcW w:w="567" w:type="dxa"/>
          </w:tcPr>
          <w:p w14:paraId="47697320" w14:textId="77777777" w:rsidR="00CC3D40" w:rsidRPr="00CE422A" w:rsidRDefault="00CC3D40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12</w:t>
            </w:r>
          </w:p>
        </w:tc>
        <w:tc>
          <w:tcPr>
            <w:tcW w:w="1842" w:type="dxa"/>
          </w:tcPr>
          <w:p w14:paraId="33727887" w14:textId="77777777" w:rsidR="00CC3D40" w:rsidRPr="00CE422A" w:rsidRDefault="00CC3D40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189.25 ± 67.27</w:t>
            </w:r>
          </w:p>
        </w:tc>
        <w:tc>
          <w:tcPr>
            <w:tcW w:w="1276" w:type="dxa"/>
          </w:tcPr>
          <w:p w14:paraId="4986AE15" w14:textId="77777777" w:rsidR="00CC3D40" w:rsidRPr="00CE422A" w:rsidRDefault="00CC3D40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93 - 294</w:t>
            </w:r>
          </w:p>
        </w:tc>
        <w:tc>
          <w:tcPr>
            <w:tcW w:w="1985" w:type="dxa"/>
          </w:tcPr>
          <w:p w14:paraId="4ED129B4" w14:textId="77777777" w:rsidR="00CC3D40" w:rsidRPr="00CE422A" w:rsidRDefault="00CC3D40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524.17 ± 167.54</w:t>
            </w:r>
          </w:p>
        </w:tc>
        <w:tc>
          <w:tcPr>
            <w:tcW w:w="1842" w:type="dxa"/>
          </w:tcPr>
          <w:p w14:paraId="4939C292" w14:textId="77777777" w:rsidR="00CC3D40" w:rsidRPr="00CE422A" w:rsidRDefault="00CC3D40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CE422A">
              <w:rPr>
                <w:rFonts w:ascii="Helvetica" w:hAnsi="Helvetica"/>
                <w:sz w:val="20"/>
                <w:szCs w:val="20"/>
              </w:rPr>
              <w:t>371 – 975</w:t>
            </w:r>
          </w:p>
        </w:tc>
      </w:tr>
    </w:tbl>
    <w:p w14:paraId="7E23D71B" w14:textId="77777777" w:rsidR="006F2D47" w:rsidRDefault="006F2D47"/>
    <w:sectPr w:rsidR="006F2D47" w:rsidSect="005A6ED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D40"/>
    <w:rsid w:val="005A6ED1"/>
    <w:rsid w:val="00650C56"/>
    <w:rsid w:val="006F2D47"/>
    <w:rsid w:val="00B44093"/>
    <w:rsid w:val="00CC3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278C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D4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CC3D40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D4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CC3D40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Macintosh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areh</dc:creator>
  <cp:keywords/>
  <dc:description/>
  <cp:lastModifiedBy>Microsoft Office User</cp:lastModifiedBy>
  <cp:revision>2</cp:revision>
  <dcterms:created xsi:type="dcterms:W3CDTF">2015-04-09T14:06:00Z</dcterms:created>
  <dcterms:modified xsi:type="dcterms:W3CDTF">2015-04-09T14:06:00Z</dcterms:modified>
</cp:coreProperties>
</file>